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1C5660" w14:textId="77777777" w:rsidR="008F50CC" w:rsidRPr="00344B3B" w:rsidRDefault="008F50CC" w:rsidP="008F50CC">
      <w:pPr>
        <w:pStyle w:val="Caption"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CA"/>
        </w:rPr>
      </w:pPr>
      <w:bookmarkStart w:id="0" w:name="_Hlk134231904"/>
      <w:r w:rsidRPr="00344B3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CA"/>
        </w:rPr>
        <w:t>SUPPLEMENTARY INFORMATION</w:t>
      </w:r>
    </w:p>
    <w:p w14:paraId="0A2A9E9C" w14:textId="77777777" w:rsidR="008F50CC" w:rsidRPr="00344B3B" w:rsidRDefault="008F50CC" w:rsidP="008F50CC">
      <w:pPr>
        <w:pStyle w:val="Caption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bookmarkStart w:id="1" w:name="_Hlk134230533"/>
      <w:bookmarkEnd w:id="0"/>
      <w:r w:rsidRPr="00344B3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Table S1 Descriptive characteristics of mother–infant dyads</w:t>
      </w:r>
    </w:p>
    <w:bookmarkEnd w:id="1"/>
    <w:p w14:paraId="2013725B" w14:textId="77777777" w:rsidR="008F50CC" w:rsidRPr="00344B3B" w:rsidRDefault="008F50CC" w:rsidP="008F50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92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14"/>
        <w:gridCol w:w="1750"/>
        <w:gridCol w:w="3060"/>
      </w:tblGrid>
      <w:tr w:rsidR="008F50CC" w:rsidRPr="00344B3B" w14:paraId="5CC8D358" w14:textId="77777777" w:rsidTr="005F23F8">
        <w:trPr>
          <w:trHeight w:val="311"/>
        </w:trPr>
        <w:tc>
          <w:tcPr>
            <w:tcW w:w="41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16E2EE" w14:textId="77777777" w:rsidR="008F50CC" w:rsidRPr="00344B3B" w:rsidRDefault="008F50CC" w:rsidP="005F2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0C7E14" w14:textId="77777777" w:rsidR="008F50CC" w:rsidRPr="00344B3B" w:rsidRDefault="008F50CC" w:rsidP="005F23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on-obese</w:t>
            </w: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4DB941" w14:textId="77777777" w:rsidR="008F50CC" w:rsidRPr="00344B3B" w:rsidRDefault="008F50CC" w:rsidP="005F23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Obese</w:t>
            </w:r>
          </w:p>
        </w:tc>
      </w:tr>
      <w:tr w:rsidR="008F50CC" w:rsidRPr="00344B3B" w14:paraId="34D34B59" w14:textId="77777777" w:rsidTr="005F23F8">
        <w:trPr>
          <w:trHeight w:val="360"/>
        </w:trPr>
        <w:tc>
          <w:tcPr>
            <w:tcW w:w="41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60C3EB" w14:textId="77777777" w:rsidR="008F50CC" w:rsidRPr="00344B3B" w:rsidRDefault="008F50CC" w:rsidP="005F2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17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8C5E4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DCAC86" w14:textId="77777777" w:rsidR="008F50CC" w:rsidRPr="00344B3B" w:rsidRDefault="008F50CC" w:rsidP="005F23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0</w:t>
            </w:r>
          </w:p>
        </w:tc>
      </w:tr>
      <w:tr w:rsidR="008F50CC" w:rsidRPr="00344B3B" w14:paraId="168BCEC8" w14:textId="77777777" w:rsidTr="005F23F8">
        <w:trPr>
          <w:trHeight w:val="360"/>
        </w:trPr>
        <w:tc>
          <w:tcPr>
            <w:tcW w:w="41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FE77CA" w14:textId="77777777" w:rsidR="008F50CC" w:rsidRPr="00344B3B" w:rsidRDefault="008F50CC" w:rsidP="005F2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aternal</w:t>
            </w:r>
          </w:p>
        </w:tc>
        <w:tc>
          <w:tcPr>
            <w:tcW w:w="17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64DC9" w14:textId="77777777" w:rsidR="008F50CC" w:rsidRPr="00344B3B" w:rsidRDefault="008F50CC" w:rsidP="005F2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22E3D9" w14:textId="77777777" w:rsidR="008F50CC" w:rsidRPr="00344B3B" w:rsidRDefault="008F50CC" w:rsidP="005F2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8F50CC" w:rsidRPr="00344B3B" w14:paraId="15288E2D" w14:textId="77777777" w:rsidTr="005F23F8">
        <w:trPr>
          <w:trHeight w:val="360"/>
        </w:trPr>
        <w:tc>
          <w:tcPr>
            <w:tcW w:w="41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88850F" w14:textId="77777777" w:rsidR="008F50CC" w:rsidRPr="00344B3B" w:rsidRDefault="008F50CC" w:rsidP="005F2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Age (years), mean (SD)</w:t>
            </w:r>
          </w:p>
        </w:tc>
        <w:tc>
          <w:tcPr>
            <w:tcW w:w="17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53EFA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31.87(6.21)</w:t>
            </w: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2DF54F" w14:textId="77777777" w:rsidR="008F50CC" w:rsidRPr="00344B3B" w:rsidRDefault="008F50CC" w:rsidP="005F23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9.70 (5.97)</w:t>
            </w:r>
          </w:p>
        </w:tc>
      </w:tr>
      <w:tr w:rsidR="008F50CC" w:rsidRPr="00344B3B" w14:paraId="321FACA1" w14:textId="77777777" w:rsidTr="005F23F8">
        <w:trPr>
          <w:trHeight w:val="36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E309D9" w14:textId="77777777" w:rsidR="008F50CC" w:rsidRPr="00344B3B" w:rsidRDefault="008F50CC" w:rsidP="005F2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BMI (Kg/m2), mean (SD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FDAED6" w14:textId="77777777" w:rsidR="008F50CC" w:rsidRPr="00344B3B" w:rsidRDefault="008F50CC" w:rsidP="005F23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5.02(2.49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291BE3" w14:textId="77777777" w:rsidR="008F50CC" w:rsidRPr="00344B3B" w:rsidRDefault="008F50CC" w:rsidP="005F23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33.92(4.30)</w:t>
            </w:r>
          </w:p>
        </w:tc>
      </w:tr>
      <w:tr w:rsidR="008F50CC" w:rsidRPr="00344B3B" w14:paraId="30039B0F" w14:textId="77777777" w:rsidTr="005F23F8">
        <w:trPr>
          <w:trHeight w:val="24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E7C2D" w14:textId="77777777" w:rsidR="008F50CC" w:rsidRPr="00344B3B" w:rsidRDefault="008F50CC" w:rsidP="005F23F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ducation Level n (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E7C1B" w14:textId="77777777" w:rsidR="008F50CC" w:rsidRPr="00344B3B" w:rsidRDefault="008F50CC" w:rsidP="005F2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BBC4C" w14:textId="77777777" w:rsidR="008F50CC" w:rsidRPr="00344B3B" w:rsidRDefault="008F50CC" w:rsidP="005F2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8F50CC" w:rsidRPr="00344B3B" w14:paraId="0BA31EB5" w14:textId="77777777" w:rsidTr="005F23F8">
        <w:trPr>
          <w:trHeight w:val="24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05436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Less than high school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B5337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(5%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43648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5(26%)</w:t>
            </w:r>
          </w:p>
        </w:tc>
      </w:tr>
      <w:tr w:rsidR="008F50CC" w:rsidRPr="00344B3B" w14:paraId="459E8A16" w14:textId="77777777" w:rsidTr="005F23F8">
        <w:trPr>
          <w:trHeight w:val="24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DC239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High school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0CE96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5(25%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22E13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(11%)</w:t>
            </w:r>
          </w:p>
        </w:tc>
      </w:tr>
      <w:tr w:rsidR="008F50CC" w:rsidRPr="00344B3B" w14:paraId="7F2862D5" w14:textId="77777777" w:rsidTr="005F23F8">
        <w:trPr>
          <w:trHeight w:val="24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43925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Some colleg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12165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(10%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B21B1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3(16%)</w:t>
            </w:r>
          </w:p>
        </w:tc>
      </w:tr>
      <w:tr w:rsidR="008F50CC" w:rsidRPr="00344B3B" w14:paraId="2D947F3A" w14:textId="77777777" w:rsidTr="005F23F8">
        <w:trPr>
          <w:trHeight w:val="36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475FF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gramStart"/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Associate Degree</w:t>
            </w:r>
            <w:proofErr w:type="gramEnd"/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 xml:space="preserve"> (2-year college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F91C6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(5%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58467A" w14:textId="77777777" w:rsidR="008F50CC" w:rsidRPr="00344B3B" w:rsidRDefault="008F50CC" w:rsidP="005F23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</w:t>
            </w:r>
          </w:p>
        </w:tc>
      </w:tr>
      <w:tr w:rsidR="008F50CC" w:rsidRPr="00344B3B" w14:paraId="34405DC7" w14:textId="77777777" w:rsidTr="005F23F8">
        <w:trPr>
          <w:trHeight w:val="24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1A3CC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Bachelor’s degre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586C6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3(15%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04694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5(26%)</w:t>
            </w:r>
          </w:p>
        </w:tc>
      </w:tr>
      <w:tr w:rsidR="008F50CC" w:rsidRPr="00344B3B" w14:paraId="055A27E7" w14:textId="77777777" w:rsidTr="005F23F8">
        <w:trPr>
          <w:trHeight w:val="24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A761C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aster’s degre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1C958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7(35%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5FF26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3(16%)</w:t>
            </w:r>
          </w:p>
        </w:tc>
      </w:tr>
      <w:tr w:rsidR="008F50CC" w:rsidRPr="00344B3B" w14:paraId="124FEF12" w14:textId="77777777" w:rsidTr="005F23F8">
        <w:trPr>
          <w:trHeight w:val="24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98D40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Ph.D./Sc.D./M.D.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CC343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(5%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BDAA5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(5%)</w:t>
            </w:r>
          </w:p>
        </w:tc>
      </w:tr>
      <w:tr w:rsidR="008F50CC" w:rsidRPr="00344B3B" w14:paraId="4D37CB5F" w14:textId="77777777" w:rsidTr="005F23F8">
        <w:trPr>
          <w:trHeight w:val="24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33412" w14:textId="77777777" w:rsidR="008F50CC" w:rsidRPr="00344B3B" w:rsidRDefault="008F50CC" w:rsidP="005F23F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Race/ethnicity n (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168A8" w14:textId="77777777" w:rsidR="008F50CC" w:rsidRPr="00344B3B" w:rsidRDefault="008F50CC" w:rsidP="005F2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8F83C" w14:textId="77777777" w:rsidR="008F50CC" w:rsidRPr="00344B3B" w:rsidRDefault="008F50CC" w:rsidP="005F2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8F50CC" w:rsidRPr="00344B3B" w14:paraId="1A4D6232" w14:textId="77777777" w:rsidTr="005F23F8">
        <w:trPr>
          <w:trHeight w:val="24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1D07B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Asian or Pacific Island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7E33D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(10%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56C01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</w:t>
            </w:r>
          </w:p>
        </w:tc>
      </w:tr>
      <w:tr w:rsidR="008F50CC" w:rsidRPr="00344B3B" w14:paraId="543E89A3" w14:textId="77777777" w:rsidTr="005F23F8">
        <w:trPr>
          <w:trHeight w:val="24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CC725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ausian</w:t>
            </w:r>
            <w:proofErr w:type="spellEnd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0AC02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5(75%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3B334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9(47.37%)</w:t>
            </w:r>
          </w:p>
        </w:tc>
      </w:tr>
      <w:tr w:rsidR="008F50CC" w:rsidRPr="00344B3B" w14:paraId="339DB637" w14:textId="77777777" w:rsidTr="005F23F8">
        <w:trPr>
          <w:trHeight w:val="24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31172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Hispanic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13D73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3(15%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F2224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(31.57%)</w:t>
            </w:r>
          </w:p>
        </w:tc>
      </w:tr>
      <w:tr w:rsidR="008F50CC" w:rsidRPr="00344B3B" w14:paraId="670DA4D4" w14:textId="77777777" w:rsidTr="005F23F8">
        <w:trPr>
          <w:trHeight w:val="240"/>
        </w:trPr>
        <w:tc>
          <w:tcPr>
            <w:tcW w:w="4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42E7A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African American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7D7A2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84F7A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4(21.05%)</w:t>
            </w:r>
          </w:p>
        </w:tc>
      </w:tr>
      <w:tr w:rsidR="008F50CC" w:rsidRPr="00344B3B" w14:paraId="31C4333F" w14:textId="77777777" w:rsidTr="005F23F8">
        <w:trPr>
          <w:trHeight w:val="240"/>
        </w:trPr>
        <w:tc>
          <w:tcPr>
            <w:tcW w:w="41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94AFC" w14:textId="77777777" w:rsidR="008F50CC" w:rsidRPr="00344B3B" w:rsidRDefault="008F50CC" w:rsidP="005F23F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Infant</w:t>
            </w:r>
          </w:p>
        </w:tc>
        <w:tc>
          <w:tcPr>
            <w:tcW w:w="17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E6396" w14:textId="77777777" w:rsidR="008F50CC" w:rsidRPr="00344B3B" w:rsidRDefault="008F50CC" w:rsidP="005F2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F5A9D" w14:textId="77777777" w:rsidR="008F50CC" w:rsidRPr="00344B3B" w:rsidRDefault="008F50CC" w:rsidP="005F2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8F50CC" w:rsidRPr="00344B3B" w14:paraId="23B7972F" w14:textId="77777777" w:rsidTr="005F23F8">
        <w:trPr>
          <w:trHeight w:val="240"/>
        </w:trPr>
        <w:tc>
          <w:tcPr>
            <w:tcW w:w="41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EB541" w14:textId="77777777" w:rsidR="008F50CC" w:rsidRPr="00344B3B" w:rsidRDefault="008F50CC" w:rsidP="005F23F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 xml:space="preserve">Birth weight (g), </w:t>
            </w:r>
            <w:proofErr w:type="gramStart"/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an(</w:t>
            </w:r>
            <w:proofErr w:type="gramEnd"/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SD)</w:t>
            </w:r>
          </w:p>
        </w:tc>
        <w:tc>
          <w:tcPr>
            <w:tcW w:w="17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C4F63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 xml:space="preserve">3372.55(442.358) </w:t>
            </w: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E5B77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3242.80(492.776)</w:t>
            </w:r>
          </w:p>
        </w:tc>
      </w:tr>
      <w:tr w:rsidR="008F50CC" w:rsidRPr="00344B3B" w14:paraId="41FB18E2" w14:textId="77777777" w:rsidTr="005F23F8">
        <w:trPr>
          <w:trHeight w:val="240"/>
        </w:trPr>
        <w:tc>
          <w:tcPr>
            <w:tcW w:w="41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FAD54" w14:textId="77777777" w:rsidR="008F50CC" w:rsidRPr="00344B3B" w:rsidRDefault="008F50CC" w:rsidP="005F23F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Gender</w:t>
            </w:r>
          </w:p>
        </w:tc>
        <w:tc>
          <w:tcPr>
            <w:tcW w:w="17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965C1" w14:textId="77777777" w:rsidR="008F50CC" w:rsidRPr="00344B3B" w:rsidRDefault="008F50CC" w:rsidP="005F2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168B7" w14:textId="77777777" w:rsidR="008F50CC" w:rsidRPr="00344B3B" w:rsidRDefault="008F50CC" w:rsidP="005F2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8F50CC" w:rsidRPr="00344B3B" w14:paraId="4AE49CAC" w14:textId="77777777" w:rsidTr="005F23F8">
        <w:trPr>
          <w:trHeight w:val="24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67F3A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Femal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BA7D8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(31.6%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2BFCB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7(36.8%)</w:t>
            </w:r>
          </w:p>
        </w:tc>
      </w:tr>
      <w:tr w:rsidR="008F50CC" w:rsidRPr="00344B3B" w14:paraId="14B0877E" w14:textId="77777777" w:rsidTr="005F23F8">
        <w:trPr>
          <w:trHeight w:val="240"/>
        </w:trPr>
        <w:tc>
          <w:tcPr>
            <w:tcW w:w="4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B48BA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1E409" w14:textId="77777777" w:rsidR="008F50CC" w:rsidRPr="00344B3B" w:rsidRDefault="008F50CC" w:rsidP="005F23F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3(68.4%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5E64A" w14:textId="77777777" w:rsidR="008F50CC" w:rsidRPr="00344B3B" w:rsidRDefault="008F50CC" w:rsidP="005F23F8">
            <w:pPr>
              <w:keepNext/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44B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2(63.2%)</w:t>
            </w:r>
          </w:p>
        </w:tc>
      </w:tr>
    </w:tbl>
    <w:p w14:paraId="534AA1BF" w14:textId="77777777" w:rsidR="008F50CC" w:rsidRPr="00344B3B" w:rsidRDefault="008F50CC" w:rsidP="008F50C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2C0655" w14:textId="77777777" w:rsidR="008F50CC" w:rsidRPr="00344B3B" w:rsidRDefault="008F50CC" w:rsidP="008F50CC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344B3B">
        <w:rPr>
          <w:rFonts w:ascii="Times New Roman" w:hAnsi="Times New Roman" w:cs="Times New Roman"/>
          <w:i/>
          <w:iCs/>
          <w:sz w:val="24"/>
          <w:szCs w:val="24"/>
        </w:rPr>
        <w:t xml:space="preserve">Values were represented as mean ± SD, BMI-Body Mass Index, Education level is the highest </w:t>
      </w:r>
      <w:proofErr w:type="spellStart"/>
      <w:proofErr w:type="gramStart"/>
      <w:r w:rsidRPr="00344B3B">
        <w:rPr>
          <w:rFonts w:ascii="Times New Roman" w:hAnsi="Times New Roman" w:cs="Times New Roman"/>
          <w:i/>
          <w:iCs/>
          <w:sz w:val="24"/>
          <w:szCs w:val="24"/>
        </w:rPr>
        <w:t>level.Abbreviations</w:t>
      </w:r>
      <w:proofErr w:type="gramEnd"/>
      <w:r w:rsidRPr="00344B3B">
        <w:rPr>
          <w:rFonts w:ascii="Times New Roman" w:hAnsi="Times New Roman" w:cs="Times New Roman"/>
          <w:i/>
          <w:iCs/>
          <w:sz w:val="24"/>
          <w:szCs w:val="24"/>
        </w:rPr>
        <w:t>;SD-Standard</w:t>
      </w:r>
      <w:proofErr w:type="spellEnd"/>
      <w:r w:rsidRPr="00344B3B">
        <w:rPr>
          <w:rFonts w:ascii="Times New Roman" w:hAnsi="Times New Roman" w:cs="Times New Roman"/>
          <w:i/>
          <w:iCs/>
          <w:sz w:val="24"/>
          <w:szCs w:val="24"/>
        </w:rPr>
        <w:t xml:space="preserve"> deviation ; BMI-Body Mass Index</w:t>
      </w:r>
    </w:p>
    <w:p w14:paraId="40FBE4F0" w14:textId="77777777" w:rsidR="008F50CC" w:rsidRPr="00344B3B" w:rsidRDefault="008F50CC" w:rsidP="008F50CC">
      <w:pPr>
        <w:spacing w:after="0" w:line="480" w:lineRule="auto"/>
        <w:outlineLvl w:val="0"/>
        <w:rPr>
          <w:rFonts w:ascii="Times New Roman" w:eastAsia="Cambria" w:hAnsi="Times New Roman" w:cs="Times New Roman"/>
          <w:b/>
          <w:sz w:val="24"/>
          <w:szCs w:val="24"/>
        </w:rPr>
      </w:pPr>
    </w:p>
    <w:p w14:paraId="1A8AA0FC" w14:textId="77777777" w:rsidR="008F50CC" w:rsidRPr="00344B3B" w:rsidRDefault="008F50CC" w:rsidP="008F50CC">
      <w:pPr>
        <w:spacing w:after="0" w:line="48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Y="1090"/>
        <w:tblW w:w="1001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5"/>
        <w:gridCol w:w="425"/>
        <w:gridCol w:w="291"/>
        <w:gridCol w:w="666"/>
        <w:gridCol w:w="665"/>
        <w:gridCol w:w="665"/>
        <w:gridCol w:w="665"/>
        <w:gridCol w:w="665"/>
        <w:gridCol w:w="665"/>
        <w:gridCol w:w="665"/>
        <w:gridCol w:w="665"/>
        <w:gridCol w:w="665"/>
        <w:gridCol w:w="665"/>
        <w:gridCol w:w="665"/>
      </w:tblGrid>
      <w:tr w:rsidR="008F50CC" w:rsidRPr="00344B3B" w14:paraId="243CF78B" w14:textId="77777777" w:rsidTr="005F23F8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E9633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Component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4F447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C01C9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D6C7C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F3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7C389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F4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54D97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F5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E6636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F6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3DC9E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F7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35950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F8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62995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F9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5F299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F10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8BDA3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F11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FD8FA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F1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3C296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F13</w:t>
            </w:r>
          </w:p>
        </w:tc>
      </w:tr>
      <w:tr w:rsidR="008F50CC" w:rsidRPr="00344B3B" w14:paraId="05D0C832" w14:textId="77777777" w:rsidTr="005F23F8">
        <w:trPr>
          <w:trHeight w:val="416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15D7F" w14:textId="77777777" w:rsidR="008F50CC" w:rsidRPr="00344B3B" w:rsidRDefault="008F50CC" w:rsidP="005F23F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umulative % of </w:t>
            </w:r>
            <w:proofErr w:type="gramStart"/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PCA(</w:t>
            </w:r>
            <w:proofErr w:type="spellStart"/>
            <w:proofErr w:type="gramEnd"/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membranelipid</w:t>
            </w:r>
            <w:proofErr w:type="spellEnd"/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CAE59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9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964AD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7FA3E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7FB9B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C5668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B993E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2A19D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EBF75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3A08E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33223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75EA7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702EA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7811C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8F50CC" w:rsidRPr="00344B3B" w14:paraId="66318060" w14:textId="77777777" w:rsidTr="005F23F8">
        <w:trPr>
          <w:trHeight w:val="413"/>
        </w:trPr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CE268" w14:textId="77777777" w:rsidR="008F50CC" w:rsidRPr="00344B3B" w:rsidRDefault="008F50CC" w:rsidP="005F23F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Cumulative % of PCA (</w:t>
            </w:r>
            <w:proofErr w:type="spellStart"/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Glycerolipid</w:t>
            </w:r>
            <w:proofErr w:type="spellEnd"/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68B1E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3E7D9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24388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567C2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A75E3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969CB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C72E8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0DFCF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6E482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9470A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70F31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EAC5C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70BEE" w14:textId="77777777" w:rsidR="008F50CC" w:rsidRPr="00344B3B" w:rsidRDefault="008F50CC" w:rsidP="005F23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4B3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</w:tbl>
    <w:p w14:paraId="1416D7B1" w14:textId="77777777" w:rsidR="008F50CC" w:rsidRPr="00344B3B" w:rsidRDefault="008F50CC" w:rsidP="008F50CC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bookmarkStart w:id="2" w:name="_Hlk134230559"/>
      <w:r w:rsidRPr="00344B3B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S2 Cumulative percentage of PCA by components of membrane lipid and storage lipids</w:t>
      </w:r>
    </w:p>
    <w:bookmarkEnd w:id="2"/>
    <w:p w14:paraId="4B5D5B98" w14:textId="77777777" w:rsidR="008F50CC" w:rsidRPr="00344B3B" w:rsidRDefault="008F50CC" w:rsidP="008F50C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8FBC32" w14:textId="77777777" w:rsidR="008F50CC" w:rsidRPr="00344B3B" w:rsidRDefault="008F50CC" w:rsidP="008F50CC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4033AC2C" w14:textId="77777777" w:rsidR="008F50CC" w:rsidRPr="00344B3B" w:rsidRDefault="008F50CC" w:rsidP="008F50CC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1960DDF1" w14:textId="77777777" w:rsidR="008F50CC" w:rsidRPr="00344B3B" w:rsidRDefault="008F50CC" w:rsidP="008F50CC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342F24BE" w14:textId="77777777" w:rsidR="008F50CC" w:rsidRPr="00344B3B" w:rsidRDefault="008F50CC" w:rsidP="008F50CC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0FA15DB9" w14:textId="77777777" w:rsidR="008F50CC" w:rsidRPr="00344B3B" w:rsidRDefault="008F50CC" w:rsidP="008F50CC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3C954DBC" w14:textId="77777777" w:rsidR="008F50CC" w:rsidRPr="00344B3B" w:rsidRDefault="008F50CC" w:rsidP="008F50CC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46D402BB" w14:textId="77777777" w:rsidR="008F50CC" w:rsidRPr="00344B3B" w:rsidRDefault="008F50CC" w:rsidP="008F50CC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4E79AD2E" w14:textId="77777777" w:rsidR="008F50CC" w:rsidRPr="00344B3B" w:rsidRDefault="008F50CC" w:rsidP="008F50CC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2CF5911C" w14:textId="77777777" w:rsidR="008F50CC" w:rsidRPr="00344B3B" w:rsidRDefault="008F50CC" w:rsidP="008F50CC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63CC9904" w14:textId="77777777" w:rsidR="008F50CC" w:rsidRPr="00344B3B" w:rsidRDefault="008F50CC" w:rsidP="008F50C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1710FC" w14:textId="77777777" w:rsidR="008F50CC" w:rsidRPr="00344B3B" w:rsidRDefault="008F50CC" w:rsidP="008F50C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F367EA" w14:textId="77777777" w:rsidR="008F50CC" w:rsidRPr="00344B3B" w:rsidRDefault="008F50CC" w:rsidP="008F50C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E66A13" w14:textId="77777777" w:rsidR="008F50CC" w:rsidRPr="00344B3B" w:rsidRDefault="008F50CC" w:rsidP="008F50C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8054A9" w14:textId="77777777" w:rsidR="008F50CC" w:rsidRPr="00344B3B" w:rsidRDefault="008F50CC" w:rsidP="008F50C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3CB79A" w14:textId="77777777" w:rsidR="008F50CC" w:rsidRPr="00344B3B" w:rsidRDefault="008F50CC" w:rsidP="008F50CC">
      <w:pPr>
        <w:spacing w:after="0" w:line="480" w:lineRule="auto"/>
        <w:outlineLvl w:val="0"/>
        <w:rPr>
          <w:rFonts w:ascii="Times New Roman" w:eastAsia="Cambria" w:hAnsi="Times New Roman" w:cs="Times New Roman"/>
          <w:b/>
          <w:sz w:val="24"/>
          <w:szCs w:val="24"/>
        </w:rPr>
      </w:pPr>
    </w:p>
    <w:p w14:paraId="665C7179" w14:textId="77777777" w:rsidR="008F50CC" w:rsidRPr="00344B3B" w:rsidRDefault="008F50CC" w:rsidP="008F50CC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344B3B">
        <w:rPr>
          <w:rFonts w:ascii="Times New Roman" w:hAnsi="Times New Roman" w:cs="Times New Roman"/>
          <w:sz w:val="24"/>
          <w:szCs w:val="24"/>
        </w:rPr>
        <w:lastRenderedPageBreak/>
        <w:drawing>
          <wp:inline distT="0" distB="0" distL="0" distR="0" wp14:anchorId="7EBB61AC" wp14:editId="759F03D5">
            <wp:extent cx="5772647" cy="2806423"/>
            <wp:effectExtent l="0" t="0" r="0" b="0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2664" cy="2811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44B3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bookmarkStart w:id="3" w:name="_Hlk134230573"/>
      <w:r w:rsidRPr="00344B3B">
        <w:rPr>
          <w:rFonts w:ascii="Times New Roman" w:hAnsi="Times New Roman" w:cs="Times New Roman"/>
          <w:b/>
          <w:bCs/>
          <w:i/>
          <w:iCs/>
          <w:sz w:val="24"/>
          <w:szCs w:val="24"/>
        </w:rPr>
        <w:t>Figure S1 Model quality for partial least squares-discriminant analysis (PLS-DA) of membrane lipids (A) and storage lipids (B)</w:t>
      </w:r>
      <w:bookmarkEnd w:id="3"/>
    </w:p>
    <w:p w14:paraId="037A29B2" w14:textId="77777777" w:rsidR="008F50CC" w:rsidRPr="00344B3B" w:rsidRDefault="008F50CC" w:rsidP="008F50CC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09E3303" w14:textId="77777777" w:rsidR="008F50CC" w:rsidRPr="00344B3B" w:rsidRDefault="008F50CC" w:rsidP="008F50CC">
      <w:pPr>
        <w:spacing w:after="0" w:line="480" w:lineRule="auto"/>
        <w:outlineLvl w:val="0"/>
        <w:rPr>
          <w:rFonts w:ascii="Times New Roman" w:eastAsia="Cambria" w:hAnsi="Times New Roman" w:cs="Times New Roman"/>
          <w:b/>
          <w:sz w:val="24"/>
          <w:szCs w:val="24"/>
        </w:rPr>
      </w:pPr>
    </w:p>
    <w:p w14:paraId="5017A70C" w14:textId="77777777" w:rsidR="008F50CC" w:rsidRPr="00344B3B" w:rsidRDefault="008F50CC" w:rsidP="008F50CC">
      <w:pPr>
        <w:spacing w:after="0" w:line="480" w:lineRule="auto"/>
        <w:outlineLvl w:val="0"/>
        <w:rPr>
          <w:rFonts w:ascii="Times New Roman" w:eastAsia="Cambria" w:hAnsi="Times New Roman" w:cs="Times New Roman"/>
          <w:b/>
          <w:sz w:val="24"/>
          <w:szCs w:val="24"/>
        </w:rPr>
      </w:pPr>
    </w:p>
    <w:p w14:paraId="3670509A" w14:textId="77777777" w:rsidR="008F50CC" w:rsidRPr="00344B3B" w:rsidRDefault="008F50CC" w:rsidP="008F50CC">
      <w:pPr>
        <w:spacing w:after="0" w:line="480" w:lineRule="auto"/>
        <w:outlineLvl w:val="0"/>
        <w:rPr>
          <w:rFonts w:ascii="Times New Roman" w:eastAsia="Cambria" w:hAnsi="Times New Roman" w:cs="Times New Roman"/>
          <w:b/>
          <w:sz w:val="24"/>
          <w:szCs w:val="24"/>
        </w:rPr>
      </w:pPr>
    </w:p>
    <w:p w14:paraId="0DD0EFB4" w14:textId="77777777" w:rsidR="008F50CC" w:rsidRPr="00344B3B" w:rsidRDefault="008F50CC" w:rsidP="008F50CC">
      <w:pPr>
        <w:spacing w:after="0" w:line="480" w:lineRule="auto"/>
        <w:outlineLvl w:val="0"/>
        <w:rPr>
          <w:rFonts w:ascii="Times New Roman" w:eastAsia="Cambria" w:hAnsi="Times New Roman" w:cs="Times New Roman"/>
          <w:b/>
          <w:sz w:val="24"/>
          <w:szCs w:val="24"/>
        </w:rPr>
      </w:pPr>
    </w:p>
    <w:p w14:paraId="23887202" w14:textId="77777777" w:rsidR="008F50CC" w:rsidRPr="00344B3B" w:rsidRDefault="008F50CC" w:rsidP="008F50CC">
      <w:pPr>
        <w:spacing w:after="0" w:line="480" w:lineRule="auto"/>
        <w:outlineLvl w:val="0"/>
        <w:rPr>
          <w:rFonts w:ascii="Times New Roman" w:eastAsia="Cambria" w:hAnsi="Times New Roman" w:cs="Times New Roman"/>
          <w:b/>
          <w:sz w:val="24"/>
          <w:szCs w:val="24"/>
        </w:rPr>
      </w:pPr>
    </w:p>
    <w:p w14:paraId="448A713F" w14:textId="77777777" w:rsidR="008F50CC" w:rsidRPr="00344B3B" w:rsidRDefault="008F50CC" w:rsidP="008F50CC">
      <w:pPr>
        <w:spacing w:after="0" w:line="480" w:lineRule="auto"/>
        <w:outlineLvl w:val="0"/>
        <w:rPr>
          <w:rFonts w:ascii="Times New Roman" w:eastAsia="Cambria" w:hAnsi="Times New Roman" w:cs="Times New Roman"/>
          <w:b/>
          <w:sz w:val="24"/>
          <w:szCs w:val="24"/>
        </w:rPr>
      </w:pPr>
    </w:p>
    <w:p w14:paraId="0E275269" w14:textId="77777777" w:rsidR="008F50CC" w:rsidRPr="00344B3B" w:rsidRDefault="008F50CC" w:rsidP="008F50CC">
      <w:pPr>
        <w:spacing w:after="0" w:line="480" w:lineRule="auto"/>
        <w:outlineLvl w:val="0"/>
        <w:rPr>
          <w:rFonts w:ascii="Times New Roman" w:eastAsia="Cambria" w:hAnsi="Times New Roman" w:cs="Times New Roman"/>
          <w:b/>
          <w:sz w:val="24"/>
          <w:szCs w:val="24"/>
        </w:rPr>
      </w:pPr>
    </w:p>
    <w:p w14:paraId="1591356D" w14:textId="77777777" w:rsidR="008F50CC" w:rsidRPr="00365E4C" w:rsidRDefault="008F50CC" w:rsidP="008F50C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6DE115" w14:textId="77777777" w:rsidR="00666A9B" w:rsidRDefault="00666A9B"/>
    <w:sectPr w:rsidR="00666A9B" w:rsidSect="008F50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0CC"/>
    <w:rsid w:val="000B5561"/>
    <w:rsid w:val="001048C8"/>
    <w:rsid w:val="0013336E"/>
    <w:rsid w:val="00196EF7"/>
    <w:rsid w:val="00460E8E"/>
    <w:rsid w:val="00482BBA"/>
    <w:rsid w:val="00597014"/>
    <w:rsid w:val="005B125E"/>
    <w:rsid w:val="00666A9B"/>
    <w:rsid w:val="008314E7"/>
    <w:rsid w:val="008F00C6"/>
    <w:rsid w:val="008F50CC"/>
    <w:rsid w:val="009909D6"/>
    <w:rsid w:val="00997871"/>
    <w:rsid w:val="00A879B8"/>
    <w:rsid w:val="00B02F96"/>
    <w:rsid w:val="00C0070A"/>
    <w:rsid w:val="00D9599A"/>
    <w:rsid w:val="00EF29E8"/>
    <w:rsid w:val="00F42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914AA"/>
  <w15:chartTrackingRefBased/>
  <w15:docId w15:val="{C51381AE-1C1E-473B-878E-F7A33A416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0CC"/>
  </w:style>
  <w:style w:type="paragraph" w:styleId="Heading1">
    <w:name w:val="heading 1"/>
    <w:basedOn w:val="Normal"/>
    <w:next w:val="Normal"/>
    <w:link w:val="Heading1Char"/>
    <w:uiPriority w:val="9"/>
    <w:qFormat/>
    <w:rsid w:val="008F50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50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50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50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0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50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50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50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50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0CC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50CC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50CC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50CC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50CC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50CC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50CC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50CC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50CC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50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50CC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50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50CC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50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50CC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50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50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50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50CC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50C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F50CC"/>
    <w:pPr>
      <w:spacing w:after="200" w:line="240" w:lineRule="auto"/>
    </w:pPr>
    <w:rPr>
      <w:i/>
      <w:iCs/>
      <w:color w:val="0E2841" w:themeColor="text2"/>
      <w:kern w:val="0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4</Words>
  <Characters>1167</Characters>
  <Application>Microsoft Office Word</Application>
  <DocSecurity>0</DocSecurity>
  <Lines>27</Lines>
  <Paragraphs>13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ganatharsa Ganeshalingam</dc:creator>
  <cp:keywords/>
  <dc:description/>
  <cp:lastModifiedBy>Moganatharsa Ganeshalingam</cp:lastModifiedBy>
  <cp:revision>1</cp:revision>
  <dcterms:created xsi:type="dcterms:W3CDTF">2024-07-25T14:02:00Z</dcterms:created>
  <dcterms:modified xsi:type="dcterms:W3CDTF">2024-07-25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fa16a1-df62-415e-a452-cb0beb1588b1</vt:lpwstr>
  </property>
</Properties>
</file>